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61DA" w:rsidRPr="00271FD4" w:rsidRDefault="00DD022C">
      <w:pPr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Additional file 2</w:t>
      </w:r>
      <w:r w:rsidR="008402A7" w:rsidRPr="00271FD4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Table 2 Clinical information on patients with </w:t>
      </w:r>
      <w:r w:rsidR="008402A7" w:rsidRPr="00271FD4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Healthy group, </w:t>
      </w:r>
      <w:r w:rsidR="008402A7" w:rsidRPr="00271FD4">
        <w:rPr>
          <w:rFonts w:ascii="Times New Roman" w:hAnsi="Times New Roman"/>
          <w:b/>
          <w:bCs/>
          <w:color w:val="000000" w:themeColor="text1"/>
          <w:sz w:val="24"/>
          <w:szCs w:val="24"/>
        </w:rPr>
        <w:t>Early GC and Advanced GC</w:t>
      </w:r>
    </w:p>
    <w:tbl>
      <w:tblPr>
        <w:tblStyle w:val="TableGrid"/>
        <w:tblpPr w:leftFromText="181" w:rightFromText="181" w:vertAnchor="text" w:tblpXSpec="center" w:tblpY="1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6"/>
        <w:gridCol w:w="1536"/>
        <w:gridCol w:w="1896"/>
        <w:gridCol w:w="1776"/>
        <w:gridCol w:w="756"/>
      </w:tblGrid>
      <w:tr w:rsidR="00271FD4" w:rsidRPr="00271FD4" w:rsidTr="008402A7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E61DA" w:rsidRPr="00271FD4" w:rsidRDefault="00DE61D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ealth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Early G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dvanced G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</w:tr>
      <w:tr w:rsidR="00271FD4" w:rsidRPr="00271FD4" w:rsidTr="008402A7"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—</w:t>
            </w:r>
          </w:p>
        </w:tc>
      </w:tr>
      <w:tr w:rsidR="00271FD4" w:rsidRPr="00271FD4" w:rsidTr="008402A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1.61</w:t>
            </w: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1.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7.17</w:t>
            </w: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.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9.27</w:t>
            </w: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.0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0</w:t>
            </w:r>
          </w:p>
        </w:tc>
      </w:tr>
      <w:tr w:rsidR="00271FD4" w:rsidRPr="00271FD4" w:rsidTr="008402A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BMI (kg/m</w:t>
            </w:r>
            <w:r w:rsidRPr="00271FD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271FD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3.96</w:t>
            </w: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.39</w:t>
            </w: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1.96</w:t>
            </w: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9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13</w:t>
            </w:r>
          </w:p>
        </w:tc>
      </w:tr>
      <w:tr w:rsidR="00271FD4" w:rsidRPr="00271FD4" w:rsidTr="008402A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71FD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A1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1.66</w:t>
            </w: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.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.76</w:t>
            </w: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4.36</w:t>
            </w: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.0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40</w:t>
            </w:r>
          </w:p>
        </w:tc>
      </w:tr>
      <w:tr w:rsidR="00271FD4" w:rsidRPr="00271FD4" w:rsidTr="008402A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71FD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A1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.73</w:t>
            </w: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.15</w:t>
            </w: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.22</w:t>
            </w: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.1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244</w:t>
            </w:r>
          </w:p>
        </w:tc>
      </w:tr>
      <w:tr w:rsidR="00271FD4" w:rsidRPr="00271FD4" w:rsidTr="008402A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71FD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A7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13</w:t>
            </w: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01</w:t>
            </w: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.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68</w:t>
            </w: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6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391</w:t>
            </w:r>
          </w:p>
        </w:tc>
      </w:tr>
      <w:tr w:rsidR="00271FD4" w:rsidRPr="00271FD4" w:rsidTr="008402A7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71FD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A1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.36</w:t>
            </w: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5.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17.73</w:t>
            </w: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332.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13.8</w:t>
            </w: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78.1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427</w:t>
            </w:r>
          </w:p>
        </w:tc>
      </w:tr>
      <w:tr w:rsidR="00271FD4" w:rsidRPr="00271FD4" w:rsidTr="008402A7">
        <w:tc>
          <w:tcPr>
            <w:tcW w:w="0" w:type="auto"/>
            <w:tcBorders>
              <w:bottom w:val="nil"/>
              <w:tl2br w:val="nil"/>
              <w:tr2bl w:val="nil"/>
            </w:tcBorders>
            <w:vAlign w:val="center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71FD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EA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vAlign w:val="center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98</w:t>
            </w: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21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vAlign w:val="center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4</w:t>
            </w: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52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vAlign w:val="center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2.4</w:t>
            </w: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2.96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22</w:t>
            </w:r>
          </w:p>
        </w:tc>
      </w:tr>
      <w:tr w:rsidR="00271FD4" w:rsidRPr="00271FD4" w:rsidTr="008402A7">
        <w:tc>
          <w:tcPr>
            <w:tcW w:w="0" w:type="auto"/>
            <w:tcBorders>
              <w:bottom w:val="nil"/>
              <w:tl2br w:val="nil"/>
              <w:tr2bl w:val="nil"/>
            </w:tcBorders>
            <w:vAlign w:val="center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FP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vAlign w:val="center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78</w:t>
            </w: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6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vAlign w:val="center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78</w:t>
            </w: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68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vAlign w:val="center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71.75</w:t>
            </w: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18.54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247</w:t>
            </w:r>
          </w:p>
        </w:tc>
      </w:tr>
      <w:tr w:rsidR="00271FD4" w:rsidRPr="00271FD4" w:rsidTr="008402A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16</w:t>
            </w:r>
          </w:p>
          <w:p w:rsidR="00DE61DA" w:rsidRPr="00271FD4" w:rsidRDefault="00DE61D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71FD4" w:rsidRPr="00271FD4" w:rsidTr="008402A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61DA" w:rsidRPr="00271FD4" w:rsidRDefault="00DE61DA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71FD4" w:rsidRPr="00271FD4" w:rsidTr="008402A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moking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939</w:t>
            </w:r>
          </w:p>
        </w:tc>
      </w:tr>
      <w:tr w:rsidR="00271FD4" w:rsidRPr="00271FD4" w:rsidTr="008402A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Drinking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61DA" w:rsidRPr="00271FD4" w:rsidRDefault="008402A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61DA" w:rsidRPr="00271FD4" w:rsidRDefault="008402A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61DA" w:rsidRPr="00271FD4" w:rsidRDefault="008402A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61DA" w:rsidRPr="00271FD4" w:rsidRDefault="008402A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Pr="00271FD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91</w:t>
            </w:r>
          </w:p>
        </w:tc>
      </w:tr>
      <w:tr w:rsidR="00271FD4" w:rsidRPr="00271FD4" w:rsidTr="008402A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Hypertension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61DA" w:rsidRPr="00271FD4" w:rsidRDefault="008402A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61DA" w:rsidRPr="00271FD4" w:rsidRDefault="008402A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61DA" w:rsidRPr="00271FD4" w:rsidRDefault="008402A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271FD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E61DA" w:rsidRPr="00271FD4" w:rsidRDefault="008402A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Pr="00271FD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97</w:t>
            </w:r>
          </w:p>
        </w:tc>
      </w:tr>
      <w:tr w:rsidR="00271FD4" w:rsidRPr="00271FD4" w:rsidTr="008402A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24"/>
        </w:trPr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DE61DA" w:rsidRPr="00271FD4" w:rsidRDefault="008402A7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Diabetes hist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vAlign w:val="bottom"/>
          </w:tcPr>
          <w:p w:rsidR="00DE61DA" w:rsidRPr="00271FD4" w:rsidRDefault="008402A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vAlign w:val="bottom"/>
          </w:tcPr>
          <w:p w:rsidR="00DE61DA" w:rsidRPr="00271FD4" w:rsidRDefault="008402A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vAlign w:val="bottom"/>
          </w:tcPr>
          <w:p w:rsidR="00DE61DA" w:rsidRPr="00271FD4" w:rsidRDefault="008402A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vAlign w:val="bottom"/>
          </w:tcPr>
          <w:p w:rsidR="00DE61DA" w:rsidRPr="00271FD4" w:rsidRDefault="008402A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71FD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6</w:t>
            </w:r>
            <w:r w:rsidRPr="00271FD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6</w:t>
            </w:r>
          </w:p>
        </w:tc>
      </w:tr>
    </w:tbl>
    <w:p w:rsidR="00DE61DA" w:rsidRPr="00271FD4" w:rsidRDefault="00DE61DA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E61DA" w:rsidRPr="00271FD4" w:rsidRDefault="00DE61DA">
      <w:pPr>
        <w:rPr>
          <w:color w:val="000000" w:themeColor="text1"/>
          <w:sz w:val="24"/>
          <w:szCs w:val="24"/>
        </w:rPr>
      </w:pPr>
      <w:bookmarkStart w:id="0" w:name="_GoBack"/>
      <w:bookmarkEnd w:id="0"/>
    </w:p>
    <w:sectPr w:rsidR="00DE61DA" w:rsidRPr="00271FD4" w:rsidSect="00271F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70"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FjYjhhYjgxNTRiNWE1NjM5NzNjYjc3YzVmN2E0NWYifQ=="/>
  </w:docVars>
  <w:rsids>
    <w:rsidRoot w:val="00573A1B"/>
    <w:rsid w:val="001422F2"/>
    <w:rsid w:val="00271FD4"/>
    <w:rsid w:val="0041236E"/>
    <w:rsid w:val="00467E5E"/>
    <w:rsid w:val="004E2826"/>
    <w:rsid w:val="00573A1B"/>
    <w:rsid w:val="00827CF3"/>
    <w:rsid w:val="008402A7"/>
    <w:rsid w:val="009E13DA"/>
    <w:rsid w:val="00A6111E"/>
    <w:rsid w:val="00DD022C"/>
    <w:rsid w:val="00DE61DA"/>
    <w:rsid w:val="0DB241E0"/>
    <w:rsid w:val="13F830C5"/>
    <w:rsid w:val="24520CBC"/>
    <w:rsid w:val="43DE0EB3"/>
    <w:rsid w:val="5B7F08F9"/>
    <w:rsid w:val="7BE158BF"/>
    <w:rsid w:val="7FEF6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F62A79D-0AB9-4BB4-A48D-BAD7A28BB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'shu'wen</dc:creator>
  <cp:lastModifiedBy>Chandravadhana Ramesh</cp:lastModifiedBy>
  <cp:revision>4</cp:revision>
  <dcterms:created xsi:type="dcterms:W3CDTF">2023-01-10T05:00:00Z</dcterms:created>
  <dcterms:modified xsi:type="dcterms:W3CDTF">2023-01-10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5A35AE3BA92D4B6E881AD52E7E26F1C2</vt:lpwstr>
  </property>
</Properties>
</file>